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D35B0" w14:textId="35CC1DED" w:rsidR="004F3180" w:rsidRPr="000836D7" w:rsidRDefault="000836D7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7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C74150" w:rsidRPr="000836D7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7610A6" w:rsidRPr="000836D7">
        <w:rPr>
          <w:rFonts w:ascii="Times New Roman" w:eastAsia="맑은 고딕" w:hAnsi="Times New Roman" w:cs="Times New Roman"/>
          <w:noProof/>
          <w:sz w:val="22"/>
        </w:rPr>
        <w:t>a</w:t>
      </w:r>
      <w:r w:rsidR="00C74150" w:rsidRPr="000836D7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dietary vitamin C intake and the risk of gastric cancer (n=4)</w:t>
      </w:r>
      <w:r w:rsidR="004E7EA1" w:rsidRPr="000836D7">
        <w:rPr>
          <w:rFonts w:ascii="Times New Roman" w:eastAsia="맑은 고딕" w:hAnsi="Times New Roman" w:cs="Times New Roman"/>
          <w:noProof/>
          <w:sz w:val="22"/>
        </w:rPr>
        <w:t>. Each point represents a separate study for the indicated association.</w:t>
      </w:r>
      <w:r w:rsidR="00FF4B56" w:rsidRPr="000836D7">
        <w:rPr>
          <w:rFonts w:ascii="Times New Roman" w:eastAsia="맑은 고딕" w:hAnsi="Times New Roman" w:cs="Times New Roman"/>
          <w:noProof/>
          <w:sz w:val="22"/>
        </w:rPr>
        <w:t xml:space="preserve"> SE, standard error; </w:t>
      </w:r>
      <w:r w:rsidR="004E7EA1" w:rsidRPr="000836D7">
        <w:rPr>
          <w:rFonts w:ascii="Times New Roman" w:eastAsia="맑은 고딕" w:hAnsi="Times New Roman" w:cs="Times New Roman"/>
          <w:noProof/>
          <w:sz w:val="22"/>
        </w:rPr>
        <w:t>OR, odds ratio.</w:t>
      </w:r>
    </w:p>
    <w:p w14:paraId="7FA4BFA9" w14:textId="4086780C" w:rsidR="004F3180" w:rsidRPr="00EC419F" w:rsidRDefault="0044617A" w:rsidP="0016461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01B84B2A" wp14:editId="16EC439B">
            <wp:extent cx="5731510" cy="4168775"/>
            <wp:effectExtent l="0" t="0" r="0" b="0"/>
            <wp:docPr id="73692550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92550" name="그림 736925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F3180" w:rsidRPr="00EC419F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3ACAC" w14:textId="77777777" w:rsidR="00924A37" w:rsidRDefault="00924A37" w:rsidP="00CB68B5">
      <w:pPr>
        <w:spacing w:after="0" w:line="240" w:lineRule="auto"/>
      </w:pPr>
      <w:r>
        <w:separator/>
      </w:r>
    </w:p>
  </w:endnote>
  <w:endnote w:type="continuationSeparator" w:id="0">
    <w:p w14:paraId="45874471" w14:textId="77777777" w:rsidR="00924A37" w:rsidRDefault="00924A37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678B3D" w14:textId="77777777" w:rsidR="00924A37" w:rsidRDefault="00924A37" w:rsidP="00CB68B5">
      <w:pPr>
        <w:spacing w:after="0" w:line="240" w:lineRule="auto"/>
      </w:pPr>
      <w:r>
        <w:separator/>
      </w:r>
    </w:p>
  </w:footnote>
  <w:footnote w:type="continuationSeparator" w:id="0">
    <w:p w14:paraId="5B3591CE" w14:textId="77777777" w:rsidR="00924A37" w:rsidRDefault="00924A37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AF0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A37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3396A-154A-4898-9A26-B8C0A8F97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4:00Z</dcterms:created>
  <dcterms:modified xsi:type="dcterms:W3CDTF">2024-02-13T02:54:00Z</dcterms:modified>
</cp:coreProperties>
</file>